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EZH2 directly binds to the PTEN promoter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to suppress the expression of PTE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480" w:firstLineChars="200"/>
        <w:textAlignment w:val="auto"/>
        <w:outlineLvl w:val="9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The results of dual luciferase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port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ssa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showed that overexpression of 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ZH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2 reduced the activity of the PTEN promoter in glioma cells (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).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ChIP results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revealed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at 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ZH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2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could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directly bind to the PTEN promoter region (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).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Furthermore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eastAsia="zh-CN"/>
        </w:rPr>
        <w:t>MS-PC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results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exhibite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tha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verexpression of EZH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promoted th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methyla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statu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PTEN in glioma cells (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). The above results indicate that 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ZH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2 directly binds to the PTEN promote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thu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promot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in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PTEN methyla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to suppres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the expression of PTE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. As revealed by RT-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qPC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silencing of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EZH2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using Lenti-EZH2-1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significantly reduce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e expression of MIP-3</w:t>
      </w:r>
      <w:r>
        <w:rPr>
          <w:rFonts w:ascii="Times New Roman" w:hAnsi="Times New Roman" w:cs="Times New Roman"/>
          <w:bCs/>
          <w:sz w:val="24"/>
        </w:rPr>
        <w:t>α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and IL8, whil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increase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the expression of IL6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).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LEGENDS</w:t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ZH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2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promotes th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methyla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PTEN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A, The binding relationship between EZH2 and the PTEN promoter determined by a dual luciferase reporter assay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*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5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vs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treatment with oe-NC. B, The binding relationship between EZH2 and the PTEN promoter identified by ChIP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*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5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v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treatment with Leti-HK. C: The methylation status of PTEN determined by MS-PCR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ll measurement data were shown as mean ± standard deviation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mparisons among multiple groups were performed using one-way ANOVA, followed by Tukey's post hoc test. Comparison of data at different time points was analyzed using two-way ANOVA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Experiments were repeated three times independently.</w:t>
      </w: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EZH2 silencing by Lenti-EZH2-1 reduces the expression of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MIP-3</w:t>
      </w:r>
      <w:r>
        <w:rPr>
          <w:rFonts w:ascii="Times New Roman" w:hAnsi="Times New Roman" w:cs="Times New Roman"/>
          <w:bCs/>
          <w:sz w:val="24"/>
        </w:rPr>
        <w:t>α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and IL8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and increases that of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IL6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he expression of IL8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,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MIP-3</w:t>
      </w:r>
      <w:r>
        <w:rPr>
          <w:rFonts w:ascii="Times New Roman" w:hAnsi="Times New Roman" w:cs="Times New Roman"/>
          <w:bCs/>
          <w:sz w:val="24"/>
        </w:rPr>
        <w:t>α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IL6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in cells treated with Lenti-HK</w:t>
      </w:r>
      <w:bookmarkStart w:id="0" w:name="OLE_LINK54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or Lenti-EZH2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-1 determined by RT-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qPC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Experiments were repeated three times independently.</w:t>
      </w:r>
    </w:p>
    <w:p>
      <w:pPr>
        <w:pStyle w:val="2"/>
        <w:rPr>
          <w:rFonts w:hint="eastAsia"/>
        </w:rPr>
      </w:pPr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A0F01"/>
    <w:rsid w:val="0C3858A4"/>
    <w:rsid w:val="2D2F6885"/>
    <w:rsid w:val="6074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y006</dc:creator>
  <cp:lastModifiedBy>Administration</cp:lastModifiedBy>
  <dcterms:modified xsi:type="dcterms:W3CDTF">2020-09-27T03:4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